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7D7F" w:rsidRPr="003567D6" w:rsidRDefault="00F67D7F" w:rsidP="00F67D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lang w:val="en-GB"/>
        </w:rPr>
      </w:pPr>
      <w:r w:rsidRPr="00C05E22">
        <w:rPr>
          <w:rFonts w:ascii="Times New Roman" w:hAnsi="Times New Roman"/>
          <w:sz w:val="20"/>
          <w:lang w:val="en-GB"/>
        </w:rPr>
        <w:t xml:space="preserve">Additional file 1: </w:t>
      </w:r>
      <w:r w:rsidRPr="003567D6">
        <w:rPr>
          <w:rFonts w:ascii="Times New Roman" w:hAnsi="Times New Roman"/>
          <w:sz w:val="20"/>
          <w:lang w:val="en-GB"/>
        </w:rPr>
        <w:t>Outcome measures of the IMPROVE</w:t>
      </w:r>
      <w:r w:rsidR="00145F75">
        <w:rPr>
          <w:rFonts w:ascii="Times New Roman" w:hAnsi="Times New Roman"/>
          <w:sz w:val="20"/>
          <w:lang w:val="en-GB"/>
        </w:rPr>
        <w:t xml:space="preserve"> </w:t>
      </w:r>
      <w:bookmarkStart w:id="0" w:name="_GoBack"/>
      <w:bookmarkEnd w:id="0"/>
      <w:r w:rsidRPr="003567D6">
        <w:rPr>
          <w:rFonts w:ascii="Times New Roman" w:hAnsi="Times New Roman"/>
          <w:sz w:val="20"/>
          <w:lang w:val="en-GB"/>
        </w:rPr>
        <w:t>study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897"/>
      </w:tblGrid>
      <w:tr w:rsidR="00F67D7F" w:rsidRPr="00145F75" w:rsidTr="002A13BE">
        <w:tc>
          <w:tcPr>
            <w:tcW w:w="8897" w:type="dxa"/>
            <w:tcBorders>
              <w:bottom w:val="nil"/>
            </w:tcBorders>
          </w:tcPr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Primary outcome </w:t>
            </w: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>(guideline adherence measured by a bundle of nine PSIs on the process and structure of perioperative care</w:t>
            </w:r>
            <w:r w:rsidRPr="003567D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F67D7F" w:rsidRPr="00145F75" w:rsidTr="002A13BE">
        <w:tc>
          <w:tcPr>
            <w:tcW w:w="8897" w:type="dxa"/>
            <w:tcBorders>
              <w:top w:val="nil"/>
              <w:bottom w:val="nil"/>
            </w:tcBorders>
          </w:tcPr>
          <w:p w:rsidR="00F67D7F" w:rsidRPr="003567D6" w:rsidRDefault="00F67D7F" w:rsidP="002A13BE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ompletion of the total STOP bundle (composite of six separate stop moments* in the perioperative care process, </w:t>
            </w:r>
            <w:r w:rsidR="001F057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i.e.</w:t>
            </w: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stopping rules that determine whether a patient can go to the next phase in process), % patients </w:t>
            </w:r>
          </w:p>
          <w:p w:rsidR="00F67D7F" w:rsidRPr="003567D6" w:rsidRDefault="00F67D7F" w:rsidP="002A13BE">
            <w:pPr>
              <w:pStyle w:val="Lijstalinea"/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.      Preoperative risk management – screening the patient</w:t>
            </w:r>
          </w:p>
          <w:p w:rsidR="00F67D7F" w:rsidRPr="003567D6" w:rsidRDefault="00F67D7F" w:rsidP="002A13BE">
            <w:pPr>
              <w:tabs>
                <w:tab w:val="left" w:pos="255"/>
                <w:tab w:val="left" w:pos="450"/>
                <w:tab w:val="left" w:pos="9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  III.   Check of the current situation – checking whether all conditions for safe surgery are met</w:t>
            </w:r>
          </w:p>
          <w:p w:rsidR="00F67D7F" w:rsidRPr="003567D6" w:rsidRDefault="00F67D7F" w:rsidP="002A13BE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V.   Time-out before the operation </w:t>
            </w:r>
          </w:p>
          <w:p w:rsidR="00F67D7F" w:rsidRPr="003567D6" w:rsidRDefault="00F67D7F" w:rsidP="002A13BE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.    Sign-out after the operation </w:t>
            </w:r>
          </w:p>
          <w:p w:rsidR="00F67D7F" w:rsidRPr="003567D6" w:rsidRDefault="00F67D7F" w:rsidP="002A13BE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  VI.  Discharge from the recovery</w:t>
            </w:r>
          </w:p>
          <w:p w:rsidR="00F67D7F" w:rsidRPr="003567D6" w:rsidRDefault="00F67D7F" w:rsidP="002A13BE">
            <w:pPr>
              <w:tabs>
                <w:tab w:val="left" w:pos="675"/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II. Discharge from the hospital</w:t>
            </w:r>
          </w:p>
        </w:tc>
      </w:tr>
      <w:tr w:rsidR="00F67D7F" w:rsidRPr="00145F75" w:rsidTr="002A13BE">
        <w:tc>
          <w:tcPr>
            <w:tcW w:w="8897" w:type="dxa"/>
            <w:tcBorders>
              <w:top w:val="nil"/>
              <w:bottom w:val="nil"/>
            </w:tcBorders>
          </w:tcPr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imely administration of AP, % patients</w:t>
            </w:r>
          </w:p>
        </w:tc>
      </w:tr>
      <w:tr w:rsidR="00F67D7F" w:rsidRPr="00145F75" w:rsidTr="002A13BE">
        <w:tc>
          <w:tcPr>
            <w:tcW w:w="8897" w:type="dxa"/>
            <w:tcBorders>
              <w:top w:val="nil"/>
              <w:bottom w:val="nil"/>
            </w:tcBorders>
          </w:tcPr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vailability of a protocol on prophylactic antibiotic use</w:t>
            </w:r>
          </w:p>
        </w:tc>
      </w:tr>
      <w:tr w:rsidR="00F67D7F" w:rsidRPr="00145F75" w:rsidTr="002A13BE">
        <w:tc>
          <w:tcPr>
            <w:tcW w:w="8897" w:type="dxa"/>
            <w:tcBorders>
              <w:top w:val="nil"/>
              <w:bottom w:val="nil"/>
            </w:tcBorders>
          </w:tcPr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Availability of a protocol on anticoagulant use </w:t>
            </w:r>
          </w:p>
        </w:tc>
      </w:tr>
      <w:tr w:rsidR="00F67D7F" w:rsidRPr="00145F75" w:rsidTr="002A13BE">
        <w:trPr>
          <w:trHeight w:val="80"/>
        </w:trPr>
        <w:tc>
          <w:tcPr>
            <w:tcW w:w="8897" w:type="dxa"/>
            <w:tcBorders>
              <w:top w:val="nil"/>
              <w:bottom w:val="nil"/>
            </w:tcBorders>
          </w:tcPr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vailability of a protocol on responsibilities regarding maintenance of medical equipment</w:t>
            </w:r>
          </w:p>
        </w:tc>
      </w:tr>
      <w:tr w:rsidR="00F67D7F" w:rsidRPr="00145F75" w:rsidTr="002A13BE">
        <w:tc>
          <w:tcPr>
            <w:tcW w:w="8897" w:type="dxa"/>
            <w:tcBorders>
              <w:top w:val="nil"/>
              <w:bottom w:val="nil"/>
            </w:tcBorders>
          </w:tcPr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vailability of a protocol on (performing) prospective risk analysis of medical equipment</w:t>
            </w:r>
          </w:p>
        </w:tc>
      </w:tr>
      <w:tr w:rsidR="00F67D7F" w:rsidRPr="003567D6" w:rsidTr="002A13BE">
        <w:tc>
          <w:tcPr>
            <w:tcW w:w="8897" w:type="dxa"/>
            <w:tcBorders>
              <w:top w:val="nil"/>
              <w:bottom w:val="nil"/>
            </w:tcBorders>
          </w:tcPr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vailability of OR regulations</w:t>
            </w:r>
          </w:p>
        </w:tc>
      </w:tr>
      <w:tr w:rsidR="00F67D7F" w:rsidRPr="00145F75" w:rsidTr="002A13BE">
        <w:tc>
          <w:tcPr>
            <w:tcW w:w="8897" w:type="dxa"/>
            <w:tcBorders>
              <w:top w:val="nil"/>
              <w:bottom w:val="nil"/>
            </w:tcBorders>
          </w:tcPr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resence of a surveillance system for postoperative wound infections</w:t>
            </w:r>
          </w:p>
        </w:tc>
      </w:tr>
      <w:tr w:rsidR="00F67D7F" w:rsidRPr="00145F75" w:rsidTr="002A13BE">
        <w:tc>
          <w:tcPr>
            <w:tcW w:w="8897" w:type="dxa"/>
            <w:tcBorders>
              <w:top w:val="nil"/>
              <w:bottom w:val="nil"/>
            </w:tcBorders>
          </w:tcPr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resence of a morbidity and mortality registration  </w:t>
            </w:r>
          </w:p>
        </w:tc>
      </w:tr>
      <w:tr w:rsidR="00F67D7F" w:rsidRPr="00145F75" w:rsidTr="002A13BE">
        <w:tc>
          <w:tcPr>
            <w:tcW w:w="8897" w:type="dxa"/>
            <w:tcBorders>
              <w:top w:val="nil"/>
              <w:bottom w:val="nil"/>
            </w:tcBorders>
          </w:tcPr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econdary outcomes </w:t>
            </w: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>(patient safety outcomes)</w:t>
            </w:r>
          </w:p>
        </w:tc>
      </w:tr>
      <w:tr w:rsidR="00F67D7F" w:rsidRPr="00145F75" w:rsidTr="002A13BE">
        <w:trPr>
          <w:trHeight w:val="360"/>
        </w:trPr>
        <w:tc>
          <w:tcPr>
            <w:tcW w:w="8897" w:type="dxa"/>
            <w:tcBorders>
              <w:top w:val="nil"/>
            </w:tcBorders>
          </w:tcPr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ostoperative wound infections (in-hospital), % patients                                                                                                          </w:t>
            </w:r>
          </w:p>
          <w:p w:rsidR="00F67D7F" w:rsidRPr="003567D6" w:rsidRDefault="00F67D7F" w:rsidP="002A13BE">
            <w:pPr>
              <w:spacing w:line="480" w:lineRule="auto"/>
              <w:rPr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ostoperative mortality (in-hospital), % patients                                                                                                                                  </w:t>
            </w: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he death of a patient during the hospitalisation as the result of any perioperative complication. </w:t>
            </w:r>
          </w:p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omplications (in-hospital), % patients                                                                                                          </w:t>
            </w:r>
          </w:p>
          <w:p w:rsidR="00F67D7F" w:rsidRPr="003567D6" w:rsidRDefault="00F67D7F" w:rsidP="002A13BE">
            <w:pPr>
              <w:spacing w:line="480" w:lineRule="auto"/>
              <w:rPr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Length of hospital stay, number of days       </w:t>
            </w: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                 </w:t>
            </w:r>
          </w:p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lastRenderedPageBreak/>
              <w:t xml:space="preserve">Unscheduled transfer to the ICU (within 30 days after the initial surgery), % patients                                                                   </w:t>
            </w: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>An admission to the ICU department that has not been ordered preoperatively.</w:t>
            </w:r>
          </w:p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nscheduled re-operation (within 30 days after the initial surgery), % patients</w:t>
            </w: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</w:t>
            </w: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                                                                  </w:t>
            </w:r>
          </w:p>
          <w:p w:rsidR="00F67D7F" w:rsidRPr="003567D6" w:rsidRDefault="00F67D7F" w:rsidP="002A13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567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Non-elective hospital-re-admission (within 30 days after the initial surgery), % patients                                                 </w:t>
            </w:r>
            <w:r w:rsidRPr="003567D6">
              <w:rPr>
                <w:rFonts w:ascii="Times New Roman" w:hAnsi="Times New Roman"/>
                <w:sz w:val="20"/>
                <w:szCs w:val="20"/>
                <w:lang w:val="en-GB"/>
              </w:rPr>
              <w:t>A re-admission includes at least one overnight stay. Emergency room visits not resulting in hospital admission were not included.</w:t>
            </w:r>
          </w:p>
        </w:tc>
      </w:tr>
    </w:tbl>
    <w:p w:rsidR="00F67D7F" w:rsidRPr="003567D6" w:rsidRDefault="00F67D7F" w:rsidP="00F67D7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lang w:val="en-GB"/>
        </w:rPr>
      </w:pPr>
      <w:r w:rsidRPr="003567D6">
        <w:rPr>
          <w:rFonts w:ascii="Times New Roman" w:hAnsi="Times New Roman"/>
          <w:sz w:val="20"/>
          <w:lang w:val="en-GB"/>
        </w:rPr>
        <w:lastRenderedPageBreak/>
        <w:t xml:space="preserve">* Stop II. Surgery planning (date) was excluded because it does not concern direct patient care. </w:t>
      </w:r>
    </w:p>
    <w:p w:rsidR="00926255" w:rsidRPr="00F67D7F" w:rsidRDefault="00145F75">
      <w:pPr>
        <w:rPr>
          <w:lang w:val="en-GB"/>
        </w:rPr>
      </w:pPr>
    </w:p>
    <w:sectPr w:rsidR="00926255" w:rsidRPr="00F67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7F"/>
    <w:rsid w:val="00145F75"/>
    <w:rsid w:val="001E6850"/>
    <w:rsid w:val="001F0572"/>
    <w:rsid w:val="00435A4C"/>
    <w:rsid w:val="00526CC9"/>
    <w:rsid w:val="00605898"/>
    <w:rsid w:val="009133AF"/>
    <w:rsid w:val="00F3531A"/>
    <w:rsid w:val="00F6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14193"/>
  <w15:chartTrackingRefBased/>
  <w15:docId w15:val="{AB31AA5A-C4CD-47D9-8ADB-35957FF53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67D7F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67D7F"/>
    <w:pPr>
      <w:ind w:left="720"/>
      <w:contextualSpacing/>
    </w:pPr>
    <w:rPr>
      <w:rFonts w:eastAsia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7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7D7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5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, Yvette</dc:creator>
  <cp:keywords/>
  <dc:description/>
  <cp:lastModifiedBy>Yvette</cp:lastModifiedBy>
  <cp:revision>5</cp:revision>
  <dcterms:created xsi:type="dcterms:W3CDTF">2020-12-23T16:18:00Z</dcterms:created>
  <dcterms:modified xsi:type="dcterms:W3CDTF">2021-07-19T11:31:00Z</dcterms:modified>
</cp:coreProperties>
</file>